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75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1"/>
        <w:gridCol w:w="951"/>
        <w:gridCol w:w="918"/>
        <w:gridCol w:w="899"/>
        <w:gridCol w:w="869"/>
        <w:gridCol w:w="1354"/>
        <w:gridCol w:w="558"/>
        <w:gridCol w:w="518"/>
        <w:gridCol w:w="899"/>
        <w:gridCol w:w="869"/>
        <w:gridCol w:w="899"/>
        <w:gridCol w:w="869"/>
        <w:gridCol w:w="1354"/>
        <w:gridCol w:w="558"/>
        <w:gridCol w:w="358"/>
      </w:tblGrid>
      <w:tr w:rsidR="000715A6" w:rsidRPr="00454D13" w14:paraId="6455B1C7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60B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8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1E0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rSey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/+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rats (female)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FDE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WT rats (female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A7C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ifference (%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C98D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F8B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AF9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rSey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/+ 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rats (male)</w:t>
            </w:r>
          </w:p>
        </w:tc>
        <w:tc>
          <w:tcPr>
            <w:tcW w:w="176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E4E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WT rats (male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3E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ifference (%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BC0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3D97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15A6" w:rsidRPr="00454D13" w14:paraId="4EF3457E" w14:textId="77777777" w:rsidTr="00F00592">
        <w:trPr>
          <w:trHeight w:val="315"/>
          <w:jc w:val="center"/>
        </w:trPr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21D06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0411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ean (µl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D643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(µl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9BA6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ean (µl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05B3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(µl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C1A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D868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A95D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11C0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ean (µl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DA1E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(µl)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7B39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ean (µl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2727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D</w:t>
            </w:r>
            <w:r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(µl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ED1BD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0CE6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F</w:t>
            </w:r>
          </w:p>
        </w:tc>
        <w:tc>
          <w:tcPr>
            <w:tcW w:w="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B4F6F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0715A6" w:rsidRPr="00454D13" w14:paraId="3EFF5379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C963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Gray matt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DA4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046.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53D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1.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69F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091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590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1.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716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4CF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29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5D98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51D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50.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1CE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9.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4AF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81.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D46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0.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31C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BE1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89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21D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7BAD019F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2F28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White matt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8087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51.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BB0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5.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FB3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77.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5AD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0.7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EF3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5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A80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63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1F32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692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79.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BD0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4.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EC5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95.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B3C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3.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CD2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7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642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88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D4A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75B32916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287F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CSF 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742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30.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5BE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.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954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35.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449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5.9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102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0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B2F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91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ADC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059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56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F8D4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7.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5C2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55.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7F8D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3.1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448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6CD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5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BCC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66F0D9AB" w14:textId="77777777" w:rsidTr="00F00592">
        <w:trPr>
          <w:trHeight w:val="45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33AA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um of Gray and white matter and CS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F89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727.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BD9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1.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782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804.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C39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7.3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D287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2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F27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35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09BC5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948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886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EA1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99.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904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932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CDA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2.7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4B6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4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806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63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050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36715754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B5AF3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F059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588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16D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5A9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E87C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B6F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7A54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9CCA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BED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D0B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F1A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0A4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A575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D53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0715A6" w:rsidRPr="00454D13" w14:paraId="3BF3E6B9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FFBC5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ccumbens nucleu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A8EA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.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9D1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623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.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343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EFB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F40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18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B0D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FAB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.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4C53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02E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.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768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545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0.2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2B8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1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B99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346E3350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71882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mygdal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E9C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7.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3C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89B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9.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356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91C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8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70D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.05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9629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580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1.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895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09A0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2.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07E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98D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0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3B4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46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33EE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0715A6" w:rsidRPr="00454D13" w14:paraId="7268FDCF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355AA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Anterior commissur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A06D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524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29C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D70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C49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12.0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F811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4.98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3A1A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B18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E60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62B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A43C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A99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21A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9.61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35A0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0715A6" w:rsidRPr="00454D13" w14:paraId="1AB12605" w14:textId="77777777" w:rsidTr="00F00592">
        <w:trPr>
          <w:trHeight w:val="45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E15D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lastRenderedPageBreak/>
              <w:t>Bed nucleus of the stria terminali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8DA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ADA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0423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FC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AC0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1.0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B5F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4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9CC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41E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4E8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647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FCE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BFB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7F09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31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25A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64321D03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C5ED1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erebellu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38F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66.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28A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.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89F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70.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417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.3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A345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1.5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E93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1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71A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77A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93.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F76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3.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C05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94.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50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6.0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D84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0.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D3DD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0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F6E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4C7802CF" w14:textId="77777777" w:rsidTr="00F00592">
        <w:trPr>
          <w:trHeight w:val="315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EA28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ingulu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FA3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E93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EFF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DDA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5B1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8.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F63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8.01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8D2B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7C8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C23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D31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CC7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9FD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6.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D3E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.15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017E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0715A6" w:rsidRPr="00454D13" w14:paraId="33FACA57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9658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Corpus callosu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6AF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4.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833A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C17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0.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FC9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92B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8.7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F48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7.81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E9E3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733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0.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14D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4C9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4.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608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0030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3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9B5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.42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D9A8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0715A6" w:rsidRPr="00454D13" w14:paraId="01C94D3B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129F2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iagonal doma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078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56F8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AC9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DE2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C08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01F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65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25E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8E7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48E1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7D5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57E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4F4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05A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63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B8D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55A525B7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46F3B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Diencephal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F70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94.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110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D77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00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898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B3BC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55B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.18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93F8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4AF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00.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BBB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563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04.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43B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8A4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2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DF3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75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27B5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0715A6" w:rsidRPr="00454D13" w14:paraId="52A1A01A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4CAF4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Fimbri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B49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3.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659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F55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4.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C615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746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796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06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F9B2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11F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4.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AEB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598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5.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A9C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A05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0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F9A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20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952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4A264E9E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D71F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Hindbra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734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90.9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AC1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79E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90.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451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0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CAC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559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08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44B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03B2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98.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5D9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.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86CA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97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2E9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E5FD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FCF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5FD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2CF4B81A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2D91E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Hippocampal formatio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25F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92.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8AC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FAA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96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333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32A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4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EAB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03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3FFA4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00E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04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A55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D08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07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4BB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0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9DA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7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A26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21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32B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7538F1B4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8F91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Hypothalamu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8A8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2.4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9F7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F32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3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895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941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8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385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99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DA9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C36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5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6F32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E38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5.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988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D2D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0.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BE7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1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F46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71705331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D8D1D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Internal capsul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5BC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6.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2E7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B1F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8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82A4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B9B5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805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88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647F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61C4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8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95D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C9FB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9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903C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D01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3.2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430B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12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ED00C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0715A6" w:rsidRPr="00454D13" w14:paraId="5B8BB75E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824C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lastRenderedPageBreak/>
              <w:t>Neocortex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956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50.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14C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0.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914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82.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23D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3.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EC6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4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606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.94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A32B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683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03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7A7C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5.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53C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27.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510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2.5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4B7C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3.8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54E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.31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3FE9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0715A6" w:rsidRPr="00454D13" w14:paraId="377BE165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7661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Midbrai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29E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3.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35E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995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7.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525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1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870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7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229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69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7337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CA9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8.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D2E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DB4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92.5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0EF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908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3.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E4A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16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C10C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</w:tr>
      <w:tr w:rsidR="000715A6" w:rsidRPr="00454D13" w14:paraId="62CFC762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2B915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Olfactory structur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28D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0.1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255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3A0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5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805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5EA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4.5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E65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.60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5287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EF9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17.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675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8B1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0.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6E3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F56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3135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37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BC8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2EF99B42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0DEDB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Optic pathway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252C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456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35F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33E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1A1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0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34D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9.25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630B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5A4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92B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4408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608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E5D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8DC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24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884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3760B73B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6100A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allidu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1A0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4.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B34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7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3C6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5.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093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8B7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5.4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55F4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51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C53F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C52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5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1E2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9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35B1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5.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85A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8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7BB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93A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27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EB3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0055468B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212A7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ineal glan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4E5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6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3FF8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1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A00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13E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3E1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7.5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C28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13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D503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CCB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C02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939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083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DEF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8.3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2BD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85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4126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 w:rsidR="000715A6" w:rsidRPr="00454D13" w14:paraId="341892A8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0003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ituitary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51C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0.3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FE1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73C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0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747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6B4E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791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59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E39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F49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0.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003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78F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0.1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B72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628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0.5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94E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11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898B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004F9E14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F0482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Preoptic are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C20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5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2F0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168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6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FFDE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B37E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0.7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048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12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EC6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6C0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.3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2F1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4854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373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B9F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7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37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95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2FD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5F0C3A73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01260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eptu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ADB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.0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25B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114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6B3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980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1.8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6B8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73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221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0CD3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3.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145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0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10C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2.9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3F5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D5E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208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34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204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49481EBA" w14:textId="77777777" w:rsidTr="00F00592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29A3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triatu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469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6.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790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C70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1.2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598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08F4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6.2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1623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4.32 </w:t>
            </w:r>
          </w:p>
        </w:tc>
        <w:tc>
          <w:tcPr>
            <w:tcW w:w="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AF32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b/>
                <w:bCs/>
                <w:color w:val="000000"/>
                <w:kern w:val="0"/>
                <w:sz w:val="16"/>
                <w:szCs w:val="16"/>
              </w:rPr>
              <w:t>*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FB7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4.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BAA9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8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AD7A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85.8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F11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1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0F6E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1.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97B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18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303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0C9EA66A" w14:textId="77777777" w:rsidTr="00652ED6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907F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Substanti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4A8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5.8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EB2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0E82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0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B1E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3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F31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6 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202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43 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6E91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0C0C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1 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14A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07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3 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8EE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2 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9A5E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7 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EFD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99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D0A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0715A6" w:rsidRPr="00454D13" w14:paraId="66B43F0C" w14:textId="77777777" w:rsidTr="00652ED6">
        <w:trPr>
          <w:trHeight w:val="270"/>
          <w:jc w:val="center"/>
        </w:trPr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E602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bookmarkStart w:id="0" w:name="_GoBack" w:colFirst="6" w:colLast="13"/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Ventricle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EA8BB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C4C8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5 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04F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6.4 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8A65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6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23C6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-2.7 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500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3 </w:t>
            </w:r>
          </w:p>
        </w:tc>
        <w:tc>
          <w:tcPr>
            <w:tcW w:w="5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E201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0273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5 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D790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1.1 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645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7.3 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80E57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4 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EF2F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8DC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 xml:space="preserve">0.83 </w:t>
            </w:r>
          </w:p>
        </w:tc>
        <w:tc>
          <w:tcPr>
            <w:tcW w:w="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E65D" w14:textId="77777777" w:rsidR="000715A6" w:rsidRPr="00454D13" w:rsidRDefault="000715A6" w:rsidP="00B01042">
            <w:pPr>
              <w:widowControl/>
              <w:spacing w:line="480" w:lineRule="auto"/>
              <w:jc w:val="center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bookmarkEnd w:id="0"/>
      <w:tr w:rsidR="000715A6" w:rsidRPr="00454D13" w14:paraId="5446CD5C" w14:textId="77777777" w:rsidTr="00F00592">
        <w:trPr>
          <w:trHeight w:val="450"/>
          <w:jc w:val="center"/>
        </w:trPr>
        <w:tc>
          <w:tcPr>
            <w:tcW w:w="13754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39138" w14:textId="77777777" w:rsidR="000715A6" w:rsidRPr="00454D13" w:rsidRDefault="000715A6" w:rsidP="00B01042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</w:pP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lastRenderedPageBreak/>
              <w:t xml:space="preserve">Two-way ANOVA: *p &lt; 0.05, **p &lt; 0.01, ***p &lt; 0.001, ****p &lt; 0.0001 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br/>
              <w:t>ROI, region-of-interest;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rSey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454D13">
              <w:rPr>
                <w:rFonts w:ascii="Times New Roman" w:eastAsia="ＭＳ Ｐゴシック" w:hAnsi="Times New Roman"/>
                <w:i/>
                <w:iCs/>
                <w:color w:val="000000"/>
                <w:kern w:val="0"/>
                <w:sz w:val="16"/>
                <w:szCs w:val="16"/>
              </w:rPr>
              <w:t>/+</w:t>
            </w:r>
            <w:r w:rsidRPr="00454D13">
              <w:rPr>
                <w:rFonts w:ascii="Times New Roman" w:eastAsia="ＭＳ Ｐゴシック" w:hAnsi="Times New Roman"/>
                <w:color w:val="000000"/>
                <w:kern w:val="0"/>
                <w:sz w:val="16"/>
                <w:szCs w:val="16"/>
              </w:rPr>
              <w:t>, Pax6 heterozygous mutant; WT, wild-type; SD, standard deviation; CSF, cerebrospinal fluid</w:t>
            </w:r>
          </w:p>
        </w:tc>
      </w:tr>
    </w:tbl>
    <w:p w14:paraId="2EDA95AE" w14:textId="77777777" w:rsidR="000064FE" w:rsidRPr="000715A6" w:rsidRDefault="000064FE" w:rsidP="00EC5C63">
      <w:pPr>
        <w:pStyle w:val="a5"/>
        <w:spacing w:line="480" w:lineRule="auto"/>
        <w:jc w:val="left"/>
        <w:outlineLvl w:val="0"/>
      </w:pPr>
    </w:p>
    <w:sectPr w:rsidR="000064FE" w:rsidRPr="000715A6" w:rsidSect="00EC5C63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AB82A2" w14:textId="77777777" w:rsidR="006512CD" w:rsidRDefault="006512CD" w:rsidP="00DE6E47">
      <w:r>
        <w:separator/>
      </w:r>
    </w:p>
  </w:endnote>
  <w:endnote w:type="continuationSeparator" w:id="0">
    <w:p w14:paraId="042A61FA" w14:textId="77777777" w:rsidR="006512CD" w:rsidRDefault="006512CD" w:rsidP="00DE6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45037B" w14:textId="77777777" w:rsidR="006512CD" w:rsidRDefault="006512CD" w:rsidP="00DE6E47">
      <w:r>
        <w:separator/>
      </w:r>
    </w:p>
  </w:footnote>
  <w:footnote w:type="continuationSeparator" w:id="0">
    <w:p w14:paraId="2CC1624C" w14:textId="77777777" w:rsidR="006512CD" w:rsidRDefault="006512CD" w:rsidP="00DE6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64FE"/>
    <w:rsid w:val="000064FE"/>
    <w:rsid w:val="000715A6"/>
    <w:rsid w:val="00080F8F"/>
    <w:rsid w:val="000B7A02"/>
    <w:rsid w:val="00187814"/>
    <w:rsid w:val="00241BC9"/>
    <w:rsid w:val="00294C01"/>
    <w:rsid w:val="0052359B"/>
    <w:rsid w:val="006512CD"/>
    <w:rsid w:val="00652ED6"/>
    <w:rsid w:val="00B41785"/>
    <w:rsid w:val="00BA4CE0"/>
    <w:rsid w:val="00BA6A32"/>
    <w:rsid w:val="00CA034C"/>
    <w:rsid w:val="00DE6E47"/>
    <w:rsid w:val="00E379F1"/>
    <w:rsid w:val="00EC5C63"/>
    <w:rsid w:val="00F00592"/>
    <w:rsid w:val="00F6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3649EF"/>
  <w15:chartTrackingRefBased/>
  <w15:docId w15:val="{1622AF8C-87F7-4433-A798-8C9DC5412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064F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0064F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ody Text"/>
    <w:basedOn w:val="a"/>
    <w:link w:val="a6"/>
    <w:semiHidden/>
    <w:rsid w:val="000715A6"/>
    <w:rPr>
      <w:rFonts w:ascii="Century" w:eastAsia="ＭＳ 明朝" w:hAnsi="Century" w:cs="Times New Roman"/>
      <w:bCs/>
      <w:kern w:val="0"/>
      <w:sz w:val="28"/>
      <w:szCs w:val="24"/>
      <w:lang w:val="en-GB" w:eastAsia="x-none"/>
    </w:rPr>
  </w:style>
  <w:style w:type="character" w:customStyle="1" w:styleId="a6">
    <w:name w:val="本文 (文字)"/>
    <w:basedOn w:val="a0"/>
    <w:link w:val="a5"/>
    <w:semiHidden/>
    <w:rsid w:val="000715A6"/>
    <w:rPr>
      <w:rFonts w:ascii="Century" w:eastAsia="ＭＳ 明朝" w:hAnsi="Century" w:cs="Times New Roman"/>
      <w:bCs/>
      <w:kern w:val="0"/>
      <w:sz w:val="28"/>
      <w:szCs w:val="24"/>
      <w:lang w:val="en-GB" w:eastAsia="x-none"/>
    </w:rPr>
  </w:style>
  <w:style w:type="paragraph" w:styleId="a7">
    <w:name w:val="header"/>
    <w:basedOn w:val="a"/>
    <w:link w:val="a8"/>
    <w:uiPriority w:val="99"/>
    <w:unhideWhenUsed/>
    <w:rsid w:val="00DE6E47"/>
    <w:pPr>
      <w:tabs>
        <w:tab w:val="center" w:pos="4419"/>
        <w:tab w:val="right" w:pos="8838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DE6E47"/>
  </w:style>
  <w:style w:type="paragraph" w:styleId="a9">
    <w:name w:val="footer"/>
    <w:basedOn w:val="a"/>
    <w:link w:val="aa"/>
    <w:uiPriority w:val="99"/>
    <w:unhideWhenUsed/>
    <w:rsid w:val="00DE6E47"/>
    <w:pPr>
      <w:tabs>
        <w:tab w:val="center" w:pos="4419"/>
        <w:tab w:val="right" w:pos="8838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DE6E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岡宏太良</dc:creator>
  <cp:keywords/>
  <dc:description/>
  <cp:lastModifiedBy>平岡宏太良</cp:lastModifiedBy>
  <cp:revision>11</cp:revision>
  <dcterms:created xsi:type="dcterms:W3CDTF">2015-12-01T05:07:00Z</dcterms:created>
  <dcterms:modified xsi:type="dcterms:W3CDTF">2016-06-03T03:51:00Z</dcterms:modified>
</cp:coreProperties>
</file>